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B3DD5" w14:textId="64837D0A" w:rsidR="002A63B3" w:rsidRPr="00BE3250" w:rsidRDefault="002A63B3" w:rsidP="002A63B3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E3250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Pr="00BE3250">
        <w:rPr>
          <w:rFonts w:ascii="Times New Roman" w:hAnsi="Times New Roman" w:cs="Times New Roman"/>
          <w:sz w:val="24"/>
          <w:szCs w:val="24"/>
          <w:lang w:val="en-US"/>
        </w:rPr>
        <w:t>Measurement and Categorization of Questionnaire Variables</w:t>
      </w:r>
    </w:p>
    <w:tbl>
      <w:tblPr>
        <w:tblStyle w:val="Tabelraster"/>
        <w:tblW w:w="14454" w:type="dxa"/>
        <w:tblLook w:val="04A0" w:firstRow="1" w:lastRow="0" w:firstColumn="1" w:lastColumn="0" w:noHBand="0" w:noVBand="1"/>
      </w:tblPr>
      <w:tblGrid>
        <w:gridCol w:w="1590"/>
        <w:gridCol w:w="2787"/>
        <w:gridCol w:w="1625"/>
        <w:gridCol w:w="8452"/>
      </w:tblGrid>
      <w:tr w:rsidR="002A63B3" w:rsidRPr="00BE3250" w14:paraId="728DFA5E" w14:textId="77777777" w:rsidTr="003F5577">
        <w:tc>
          <w:tcPr>
            <w:tcW w:w="1590" w:type="dxa"/>
          </w:tcPr>
          <w:p w14:paraId="3F606EDC" w14:textId="77777777" w:rsidR="002A63B3" w:rsidRPr="00BE3250" w:rsidRDefault="002A63B3" w:rsidP="0001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787" w:type="dxa"/>
          </w:tcPr>
          <w:p w14:paraId="7189BBEB" w14:textId="77777777" w:rsidR="002A63B3" w:rsidRPr="00BE3250" w:rsidRDefault="002A63B3" w:rsidP="0001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naire item and response options</w:t>
            </w:r>
          </w:p>
        </w:tc>
        <w:tc>
          <w:tcPr>
            <w:tcW w:w="1625" w:type="dxa"/>
          </w:tcPr>
          <w:p w14:paraId="4BFB29F2" w14:textId="77777777" w:rsidR="002A63B3" w:rsidRPr="00BE3250" w:rsidRDefault="002A63B3" w:rsidP="0001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proofErr w:type="spellEnd"/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8452" w:type="dxa"/>
          </w:tcPr>
          <w:p w14:paraId="7D850140" w14:textId="77777777" w:rsidR="002A63B3" w:rsidRPr="00BE3250" w:rsidRDefault="002A63B3" w:rsidP="00014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3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zation</w:t>
            </w:r>
            <w:proofErr w:type="spellEnd"/>
          </w:p>
        </w:tc>
      </w:tr>
      <w:tr w:rsidR="002A63B3" w:rsidRPr="00BE3250" w14:paraId="3566D0F5" w14:textId="77777777" w:rsidTr="003F5577">
        <w:tc>
          <w:tcPr>
            <w:tcW w:w="1590" w:type="dxa"/>
          </w:tcPr>
          <w:p w14:paraId="4BCAEDB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87" w:type="dxa"/>
          </w:tcPr>
          <w:p w14:paraId="430F8D21" w14:textId="13C09F58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open response</w:t>
            </w:r>
          </w:p>
        </w:tc>
        <w:tc>
          <w:tcPr>
            <w:tcW w:w="1625" w:type="dxa"/>
          </w:tcPr>
          <w:p w14:paraId="46A6158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8452" w:type="dxa"/>
          </w:tcPr>
          <w:p w14:paraId="6C950DD8" w14:textId="21D34CA5" w:rsidR="002A63B3" w:rsidRPr="00BE3250" w:rsidRDefault="002A63B3" w:rsidP="00014D64">
            <w:pPr>
              <w:tabs>
                <w:tab w:val="left" w:pos="1320"/>
              </w:tabs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ormed into a three-level categorical variable according to the CBS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ifications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Statistics Netherlands&lt;/Author&gt;&lt;Year&gt;2022&lt;/Year&gt;&lt;RecNum&gt;50&lt;/RecNum&gt;&lt;DisplayText&gt;&lt;style face="superscript"&gt;1&lt;/style&gt;&lt;/DisplayText&gt;&lt;record&gt;&lt;rec-number&gt;50&lt;/rec-number&gt;&lt;foreign-keys&gt;&lt;key app="EN" db-id="5fdsrxzrh9er2oeaw9fv9trh5s2sdss2a55x" timestamp="1729777142"&gt;50&lt;/key&gt;&lt;/foreign-keys&gt;&lt;ref-type name="Web Page"&gt;12&lt;/ref-type&gt;&lt;contributors&gt;&lt;authors&gt;&lt;author&gt;Statistics Netherlands,&lt;/author&gt;&lt;/authors&gt;&lt;/contributors&gt;&lt;titles&gt;&lt;title&gt;Having Children&lt;/title&gt;&lt;/titles&gt;&lt;volume&gt;2024&lt;/volume&gt;&lt;number&gt;10th February &lt;/number&gt;&lt;dates&gt;&lt;year&gt;2022&lt;/year&gt;&lt;/dates&gt;&lt;work-type&gt;website&lt;/work-type&gt;&lt;urls&gt;&lt;related-urls&gt;&lt;url&gt;https://www.cbs.nl/nl-nl/visualisaties/dashboard-bevolking/levensloop/kinderen-krijgen#:~:text=In%201975%20was%20van%2090,van%2035%20jaar%20of%20ouder. 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1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</w:p>
          <w:p w14:paraId="2D4118F2" w14:textId="77777777" w:rsidR="002A63B3" w:rsidRPr="00BE3250" w:rsidRDefault="002A63B3" w:rsidP="00014D64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) ≤20 years (2) 21-34 years  (3)  ≥35 years </w:t>
            </w:r>
          </w:p>
        </w:tc>
      </w:tr>
      <w:tr w:rsidR="002A63B3" w:rsidRPr="00BE3250" w14:paraId="2625C498" w14:textId="77777777" w:rsidTr="003F5577">
        <w:tc>
          <w:tcPr>
            <w:tcW w:w="1590" w:type="dxa"/>
          </w:tcPr>
          <w:p w14:paraId="446B2710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787" w:type="dxa"/>
          </w:tcPr>
          <w:p w14:paraId="5DC6656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items – 2 response options</w:t>
            </w:r>
          </w:p>
          <w:p w14:paraId="1F2D2365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respondent born in the Netherlands, mother born in the Netherlands, father born in the Netherlands) </w:t>
            </w:r>
          </w:p>
        </w:tc>
        <w:tc>
          <w:tcPr>
            <w:tcW w:w="1625" w:type="dxa"/>
          </w:tcPr>
          <w:p w14:paraId="21B3A0A7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0326DAAC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aggregated variable was formed by combining responses (yes or no) from three items. </w:t>
            </w:r>
          </w:p>
          <w:p w14:paraId="049FAE3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Dutch origin; respondent and both parents born in the Netherlands</w:t>
            </w:r>
          </w:p>
          <w:p w14:paraId="7CEB0A2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Child of migrant: respondents born in the Netherlands with one or two parents born abroad </w:t>
            </w:r>
          </w:p>
          <w:p w14:paraId="5FF1AEBC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Migrant: foreign-born respondents</w:t>
            </w:r>
          </w:p>
          <w:p w14:paraId="55C949EC" w14:textId="76B1DAD5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zed according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S classifications.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tatistics Netherlands&lt;/Author&gt;&lt;Year&gt;2022&lt;/Year&gt;&lt;RecNum&gt;51&lt;/RecNum&gt;&lt;DisplayText&gt;&lt;style face="superscript"&gt;2&lt;/style&gt;&lt;/DisplayText&gt;&lt;record&gt;&lt;rec-number&gt;51&lt;/rec-number&gt;&lt;foreign-keys&gt;&lt;key app="EN" db-id="5fdsrxzrh9er2oeaw9fv9trh5s2sdss2a55x" timestamp="1729777257"&gt;51&lt;/key&gt;&lt;/foreign-keys&gt;&lt;ref-type name="Web Page"&gt;12&lt;/ref-type&gt;&lt;contributors&gt;&lt;authors&gt;&lt;author&gt;Statistics Netherlands,&lt;/author&gt;&lt;/authors&gt;&lt;/contributors&gt;&lt;titles&gt;&lt;title&gt;Introducing new population classification by origin&lt;/title&gt;&lt;/titles&gt;&lt;volume&gt;2024&lt;/volume&gt;&lt;number&gt;16th May &lt;/number&gt;&lt;dates&gt;&lt;year&gt;2022&lt;/year&gt;&lt;/dates&gt;&lt;work-type&gt;website&lt;/work-type&gt;&lt;urls&gt;&lt;related-urls&gt;&lt;url&gt;https://www.cbs.nl/en-gb/news/2022/07/cbs-introducing-new-population-classification-by-origin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A63B3" w:rsidRPr="00BE3250" w14:paraId="5447493C" w14:textId="77777777" w:rsidTr="003F5577">
        <w:tc>
          <w:tcPr>
            <w:tcW w:w="1590" w:type="dxa"/>
          </w:tcPr>
          <w:p w14:paraId="11F3B73D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status</w:t>
            </w:r>
          </w:p>
        </w:tc>
        <w:tc>
          <w:tcPr>
            <w:tcW w:w="2787" w:type="dxa"/>
          </w:tcPr>
          <w:p w14:paraId="4DC9659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3 response options</w:t>
            </w:r>
          </w:p>
        </w:tc>
        <w:tc>
          <w:tcPr>
            <w:tcW w:w="1625" w:type="dxa"/>
          </w:tcPr>
          <w:p w14:paraId="424B482B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5D1C6C31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s were grouped into two categories:</w:t>
            </w:r>
          </w:p>
          <w:p w14:paraId="266F741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married or registered partnership or living together </w:t>
            </w:r>
          </w:p>
          <w:p w14:paraId="1CC53321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(living alone / no relationship)</w:t>
            </w:r>
          </w:p>
        </w:tc>
      </w:tr>
      <w:tr w:rsidR="002A63B3" w:rsidRPr="00BE3250" w14:paraId="4296A969" w14:textId="77777777" w:rsidTr="003F5577">
        <w:tc>
          <w:tcPr>
            <w:tcW w:w="1590" w:type="dxa"/>
          </w:tcPr>
          <w:p w14:paraId="4DD1713E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787" w:type="dxa"/>
          </w:tcPr>
          <w:p w14:paraId="76F2275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3 response options</w:t>
            </w:r>
          </w:p>
        </w:tc>
        <w:tc>
          <w:tcPr>
            <w:tcW w:w="1625" w:type="dxa"/>
          </w:tcPr>
          <w:p w14:paraId="42DB5FC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inal</w:t>
            </w:r>
          </w:p>
        </w:tc>
        <w:tc>
          <w:tcPr>
            <w:tcW w:w="8452" w:type="dxa"/>
          </w:tcPr>
          <w:p w14:paraId="74F68A8B" w14:textId="2B929630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 division is based on CBS.</w:t>
            </w:r>
            <w:r w:rsidR="00497794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497794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BS&lt;/Author&gt;&lt;Year&gt;2021&lt;/Year&gt;&lt;RecNum&gt;230&lt;/RecNum&gt;&lt;DisplayText&gt;&lt;style face="superscript"&gt;3,4&lt;/style&gt;&lt;/DisplayText&gt;&lt;record&gt;&lt;rec-number&gt;230&lt;/rec-number&gt;&lt;foreign-keys&gt;&lt;key app="EN" db-id="5fdsrxzrh9er2oeaw9fv9trh5s2sdss2a55x" timestamp="1750852667"&gt;230&lt;/key&gt;&lt;/foreign-keys&gt;&lt;ref-type name="Web Page"&gt;12&lt;/ref-type&gt;&lt;contributors&gt;&lt;authors&gt;&lt;author&gt;Statistics Netherlands - CBS&lt;/author&gt;&lt;/authors&gt;&lt;/contributors&gt;&lt;titles&gt;&lt;title&gt;Standard Education Classification (Dutch: Standaard Onderwijsindeling) 2021&lt;/title&gt;&lt;/titles&gt;&lt;dates&gt;&lt;year&gt;2021&lt;/year&gt;&lt;/dates&gt;&lt;urls&gt;&lt;related-urls&gt;&lt;url&gt;https://www-cbs-nl.proxy-ub.rug.nl/nl-nl/onze-diensten/methoden/classificaties/onderwijs-en-beroepen/standaard-onderwijsindeling--soi--/standaard-onderwijsindeling-2021&lt;/url&gt;&lt;/related-urls&gt;&lt;/urls&gt;&lt;/record&gt;&lt;/Cite&gt;&lt;Cite&gt;&lt;Author&gt;Statistics Netherlands&lt;/Author&gt;&lt;Year&gt;2021&lt;/Year&gt;&lt;RecNum&gt;52&lt;/RecNum&gt;&lt;record&gt;&lt;rec-number&gt;52&lt;/rec-number&gt;&lt;foreign-keys&gt;&lt;key app="EN" db-id="5fdsrxzrh9er2oeaw9fv9trh5s2sdss2a55x" timestamp="1729777583"&gt;52&lt;/key&gt;&lt;/foreign-keys&gt;&lt;ref-type name="Web Page"&gt;12&lt;/ref-type&gt;&lt;contributors&gt;&lt;authors&gt;&lt;author&gt;Statistics Netherlands,&lt;/author&gt;&lt;/authors&gt;&lt;/contributors&gt;&lt;titles&gt;&lt;title&gt;Onderwijsniveau van moeders van kinderen van 0-18 jaar&lt;/title&gt;&lt;/titles&gt;&lt;volume&gt;2024&lt;/volume&gt;&lt;number&gt;16th May&lt;/number&gt;&lt;dates&gt;&lt;year&gt;2021&lt;/year&gt;&lt;/dates&gt;&lt;work-type&gt;website&lt;/work-type&gt;&lt;urls&gt;&lt;related-urls&gt;&lt;url&gt;https://www.cbs.nl/nl-nl/maatwerk/2021/51/onderwijsniveau-van-moeders-van-kinderen-van-0-18-jaar &lt;/url&gt;&lt;/related-urls&gt;&lt;/urls&gt;&lt;/record&gt;&lt;/Cite&gt;&lt;/EndNote&gt;</w:instrText>
            </w:r>
            <w:r w:rsidR="00497794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497794" w:rsidRPr="00BE325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,4</w:t>
            </w:r>
            <w:r w:rsidR="00497794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4A045F52" w14:textId="77777777" w:rsidR="00497794" w:rsidRPr="00BE3250" w:rsidRDefault="00497794" w:rsidP="0049779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E325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1. </w:t>
            </w:r>
            <w:r w:rsidR="00C74EDD" w:rsidRPr="00BE3250">
              <w:rPr>
                <w:rFonts w:ascii="Times New Roman" w:hAnsi="Times New Roman" w:cs="Times New Roman"/>
                <w:i/>
                <w:iCs/>
                <w:lang w:val="en-US"/>
              </w:rPr>
              <w:t>Low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> (primary education, pre-vocational secondary education [VMBO], the first three years of senior general secondary education [HAVO/VWO], or entry-level vocational training [MBO-1]); </w:t>
            </w:r>
          </w:p>
          <w:p w14:paraId="0771868D" w14:textId="1235CB26" w:rsidR="00497794" w:rsidRPr="00BE3250" w:rsidRDefault="00497794" w:rsidP="0049779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E325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2. </w:t>
            </w:r>
            <w:r w:rsidR="00C74EDD" w:rsidRPr="00BE3250">
              <w:rPr>
                <w:rFonts w:ascii="Times New Roman" w:hAnsi="Times New Roman" w:cs="Times New Roman"/>
                <w:i/>
                <w:iCs/>
                <w:lang w:val="en-US"/>
              </w:rPr>
              <w:t>Middle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 xml:space="preserve"> (upper years of </w:t>
            </w:r>
            <w:r w:rsidR="00E401C4" w:rsidRPr="00BE3250">
              <w:rPr>
                <w:rFonts w:ascii="Times New Roman" w:hAnsi="Times New Roman" w:cs="Times New Roman"/>
                <w:lang w:val="en-US"/>
              </w:rPr>
              <w:t xml:space="preserve">senior general secondary education </w:t>
            </w:r>
            <w:r w:rsidR="000F27B3" w:rsidRPr="00BE3250">
              <w:rPr>
                <w:rFonts w:ascii="Times New Roman" w:hAnsi="Times New Roman" w:cs="Times New Roman"/>
                <w:lang w:val="en-US"/>
              </w:rPr>
              <w:t>[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>HAVO/VWO</w:t>
            </w:r>
            <w:r w:rsidR="000F27B3" w:rsidRPr="00BE3250">
              <w:rPr>
                <w:rFonts w:ascii="Times New Roman" w:hAnsi="Times New Roman" w:cs="Times New Roman"/>
                <w:lang w:val="en-US"/>
              </w:rPr>
              <w:t>]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 xml:space="preserve">, or intermediate vocational training levels </w:t>
            </w:r>
            <w:r w:rsidR="000F27B3" w:rsidRPr="00BE3250">
              <w:rPr>
                <w:rFonts w:ascii="Times New Roman" w:hAnsi="Times New Roman" w:cs="Times New Roman"/>
                <w:lang w:val="en-US"/>
              </w:rPr>
              <w:t>[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>MBO-2 to MBO-4</w:t>
            </w:r>
            <w:r w:rsidR="000F27B3" w:rsidRPr="00BE3250">
              <w:rPr>
                <w:rFonts w:ascii="Times New Roman" w:hAnsi="Times New Roman" w:cs="Times New Roman"/>
                <w:lang w:val="en-US"/>
              </w:rPr>
              <w:t>]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C88AE62" w14:textId="60F75B19" w:rsidR="002A63B3" w:rsidRPr="00BE3250" w:rsidRDefault="00497794" w:rsidP="00BE325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E325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3. </w:t>
            </w:r>
            <w:r w:rsidR="00C74EDD" w:rsidRPr="00BE3250">
              <w:rPr>
                <w:rFonts w:ascii="Times New Roman" w:hAnsi="Times New Roman" w:cs="Times New Roman"/>
                <w:i/>
                <w:iCs/>
                <w:lang w:val="en-US"/>
              </w:rPr>
              <w:t>High</w:t>
            </w:r>
            <w:r w:rsidR="00C74EDD" w:rsidRPr="00BE3250">
              <w:rPr>
                <w:rFonts w:ascii="Times New Roman" w:hAnsi="Times New Roman" w:cs="Times New Roman"/>
                <w:lang w:val="en-US"/>
              </w:rPr>
              <w:t> (higher professional education [HBO], university education [WO], or post-academic education).</w:t>
            </w:r>
          </w:p>
        </w:tc>
      </w:tr>
      <w:tr w:rsidR="002A63B3" w:rsidRPr="00BE3250" w14:paraId="7C931327" w14:textId="77777777" w:rsidTr="003F5577">
        <w:tc>
          <w:tcPr>
            <w:tcW w:w="1590" w:type="dxa"/>
          </w:tcPr>
          <w:p w14:paraId="28EE09B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al status</w:t>
            </w:r>
          </w:p>
        </w:tc>
        <w:tc>
          <w:tcPr>
            <w:tcW w:w="2787" w:type="dxa"/>
          </w:tcPr>
          <w:p w14:paraId="4EF8ADBE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7 response options</w:t>
            </w:r>
          </w:p>
        </w:tc>
        <w:tc>
          <w:tcPr>
            <w:tcW w:w="1625" w:type="dxa"/>
          </w:tcPr>
          <w:p w14:paraId="352E253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inal</w:t>
            </w:r>
          </w:p>
        </w:tc>
        <w:tc>
          <w:tcPr>
            <w:tcW w:w="8452" w:type="dxa"/>
          </w:tcPr>
          <w:p w14:paraId="4655BA78" w14:textId="76E8901C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s were grouped into 3 categories, according to the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S classifications.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tatistics Netherlands&lt;/Author&gt;&lt;Year&gt;2022&lt;/Year&gt;&lt;RecNum&gt;51&lt;/RecNum&gt;&lt;DisplayText&gt;&lt;style face="superscript"&gt;2,4&lt;/style&gt;&lt;/DisplayText&gt;&lt;record&gt;&lt;rec-number&gt;51&lt;/rec-number&gt;&lt;foreign-keys&gt;&lt;key app="EN" db-id="5fdsrxzrh9er2oeaw9fv9trh5s2sdss2a55x" timestamp="1729777257"&gt;51&lt;/key&gt;&lt;/foreign-keys&gt;&lt;ref-type name="Web Page"&gt;12&lt;/ref-type&gt;&lt;contributors&gt;&lt;authors&gt;&lt;author&gt;Statistics Netherlands,&lt;/author&gt;&lt;/authors&gt;&lt;/contributors&gt;&lt;titles&gt;&lt;title&gt;Introducing new population classification by origin&lt;/title&gt;&lt;/titles&gt;&lt;volume&gt;2024&lt;/volume&gt;&lt;number&gt;16th May &lt;/number&gt;&lt;dates&gt;&lt;year&gt;2022&lt;/year&gt;&lt;/dates&gt;&lt;work-type&gt;website&lt;/work-type&gt;&lt;urls&gt;&lt;related-urls&gt;&lt;url&gt;https://www.cbs.nl/en-gb/news/2022/07/cbs-introducing-new-population-classification-by-origin&lt;/url&gt;&lt;/related-urls&gt;&lt;/urls&gt;&lt;/record&gt;&lt;/Cite&gt;&lt;Cite&gt;&lt;Author&gt;Statistics Netherlands&lt;/Author&gt;&lt;Year&gt;2021&lt;/Year&gt;&lt;RecNum&gt;52&lt;/RecNum&gt;&lt;record&gt;&lt;rec-number&gt;52&lt;/rec-number&gt;&lt;foreign-keys&gt;&lt;key app="EN" db-id="5fdsrxzrh9er2oeaw9fv9trh5s2sdss2a55x" timestamp="1729777583"&gt;52&lt;/key&gt;&lt;/foreign-keys&gt;&lt;ref-type name="Web Page"&gt;12&lt;/ref-type&gt;&lt;contributors&gt;&lt;authors&gt;&lt;author&gt;Statistics Netherlands,&lt;/author&gt;&lt;/authors&gt;&lt;/contributors&gt;&lt;titles&gt;&lt;title&gt;Onderwijsniveau van moeders van kinderen van 0-18 jaar&lt;/title&gt;&lt;/titles&gt;&lt;volume&gt;2024&lt;/volume&gt;&lt;number&gt;16th May&lt;/number&gt;&lt;dates&gt;&lt;year&gt;2021&lt;/year&gt;&lt;/dates&gt;&lt;work-type&gt;website&lt;/work-type&gt;&lt;urls&gt;&lt;related-urls&gt;&lt;url&gt;https://www.cbs.nl/nl-nl/maatwerk/2021/51/onderwijsniveau-van-moeders-van-kinderen-van-0-18-jaar 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2,4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14:paraId="61DF561F" w14:textId="77777777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Employed - (student, employed) </w:t>
            </w:r>
          </w:p>
          <w:p w14:paraId="4FF7DCDF" w14:textId="77777777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Unemployed - (job seeking, housewife) </w:t>
            </w:r>
          </w:p>
          <w:p w14:paraId="72E1294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Disabled - (Completely unfit for work, partially unfit for work) </w:t>
            </w:r>
          </w:p>
          <w:p w14:paraId="42F999EE" w14:textId="140B8E94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 ‘other</w:t>
            </w:r>
            <w:r w:rsidR="00F64220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amely’ was excluded as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sing.</w:t>
            </w:r>
          </w:p>
        </w:tc>
      </w:tr>
      <w:tr w:rsidR="002A63B3" w:rsidRPr="00BE3250" w14:paraId="46B37EF6" w14:textId="77777777" w:rsidTr="003F5577">
        <w:tc>
          <w:tcPr>
            <w:tcW w:w="1590" w:type="dxa"/>
          </w:tcPr>
          <w:p w14:paraId="3152BB40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787" w:type="dxa"/>
          </w:tcPr>
          <w:p w14:paraId="4DE6584C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2 response options</w:t>
            </w:r>
          </w:p>
        </w:tc>
        <w:tc>
          <w:tcPr>
            <w:tcW w:w="1625" w:type="dxa"/>
          </w:tcPr>
          <w:p w14:paraId="18D6317B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6C34F54D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chotomous variable: (1) yes (2) no </w:t>
            </w:r>
          </w:p>
        </w:tc>
      </w:tr>
      <w:tr w:rsidR="002A63B3" w:rsidRPr="00BE3250" w14:paraId="74CF13B2" w14:textId="77777777" w:rsidTr="003F5577">
        <w:tc>
          <w:tcPr>
            <w:tcW w:w="1590" w:type="dxa"/>
          </w:tcPr>
          <w:p w14:paraId="6F1A841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lth insurance</w:t>
            </w:r>
          </w:p>
        </w:tc>
        <w:tc>
          <w:tcPr>
            <w:tcW w:w="2787" w:type="dxa"/>
          </w:tcPr>
          <w:p w14:paraId="674AA007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2 response options</w:t>
            </w:r>
          </w:p>
        </w:tc>
        <w:tc>
          <w:tcPr>
            <w:tcW w:w="1625" w:type="dxa"/>
          </w:tcPr>
          <w:p w14:paraId="34EA0A9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11A4A80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chotomous variable: (1) basic health insurance (2) supplementary health insurance </w:t>
            </w:r>
          </w:p>
        </w:tc>
      </w:tr>
      <w:tr w:rsidR="002A63B3" w:rsidRPr="00BE3250" w14:paraId="31F85D27" w14:textId="77777777" w:rsidTr="003F5577">
        <w:tc>
          <w:tcPr>
            <w:tcW w:w="1590" w:type="dxa"/>
          </w:tcPr>
          <w:p w14:paraId="473376DE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barrier</w:t>
            </w:r>
          </w:p>
        </w:tc>
        <w:tc>
          <w:tcPr>
            <w:tcW w:w="2787" w:type="dxa"/>
          </w:tcPr>
          <w:p w14:paraId="1C640F5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– 9 response options </w:t>
            </w:r>
          </w:p>
        </w:tc>
        <w:tc>
          <w:tcPr>
            <w:tcW w:w="1625" w:type="dxa"/>
          </w:tcPr>
          <w:p w14:paraId="45AE787E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51515077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ses were grouped into 2 categories: </w:t>
            </w:r>
          </w:p>
          <w:p w14:paraId="3788C52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'yes' (personal reasons, proximity of health facility, lack of time, lack of awareness) </w:t>
            </w:r>
          </w:p>
          <w:p w14:paraId="14FFBCBD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'no' (not needed, adequate care, complaints not severe enough, self-resolving, inflexible opening hours, financial constraints)</w:t>
            </w:r>
          </w:p>
        </w:tc>
      </w:tr>
      <w:tr w:rsidR="002A63B3" w:rsidRPr="00BE3250" w14:paraId="5B2802F9" w14:textId="77777777" w:rsidTr="003F5577">
        <w:tc>
          <w:tcPr>
            <w:tcW w:w="1590" w:type="dxa"/>
          </w:tcPr>
          <w:p w14:paraId="201A6761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awareness</w:t>
            </w:r>
          </w:p>
        </w:tc>
        <w:tc>
          <w:tcPr>
            <w:tcW w:w="2787" w:type="dxa"/>
          </w:tcPr>
          <w:p w14:paraId="2FFCAF4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7 response options</w:t>
            </w:r>
          </w:p>
        </w:tc>
        <w:tc>
          <w:tcPr>
            <w:tcW w:w="1625" w:type="dxa"/>
          </w:tcPr>
          <w:p w14:paraId="0BDD3C1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41571D8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ses were grouped into 2 categories for analysis: </w:t>
            </w:r>
          </w:p>
          <w:p w14:paraId="46141EA7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'yes' (through referral, through social media, through Google, through family/friends, through advertising) </w:t>
            </w:r>
          </w:p>
          <w:p w14:paraId="0CE8D45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'no' (I did not know, not needed). </w:t>
            </w:r>
          </w:p>
        </w:tc>
      </w:tr>
      <w:tr w:rsidR="002A63B3" w:rsidRPr="00BE3250" w14:paraId="504173C8" w14:textId="77777777" w:rsidTr="003F5577">
        <w:tc>
          <w:tcPr>
            <w:tcW w:w="1590" w:type="dxa"/>
          </w:tcPr>
          <w:p w14:paraId="2906E8B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787" w:type="dxa"/>
          </w:tcPr>
          <w:p w14:paraId="091AA1A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- 4 response options</w:t>
            </w:r>
          </w:p>
        </w:tc>
        <w:tc>
          <w:tcPr>
            <w:tcW w:w="1625" w:type="dxa"/>
          </w:tcPr>
          <w:p w14:paraId="5DB8501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58EE8D45" w14:textId="77777777" w:rsidR="00067C70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ses were grouped into 2 categories: </w:t>
            </w:r>
            <w:r w:rsidR="00067C70"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‘yes’ (midwife / gynaecologist) </w:t>
            </w:r>
          </w:p>
          <w:p w14:paraId="0F9E8ADA" w14:textId="2AB0BA79" w:rsidR="002A63B3" w:rsidRPr="00BE3250" w:rsidRDefault="00067C70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  <w:r w:rsidR="002A63B3"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‘no’ (own choice / not received)</w:t>
            </w:r>
          </w:p>
        </w:tc>
      </w:tr>
      <w:tr w:rsidR="002A63B3" w:rsidRPr="00BE3250" w14:paraId="11B03235" w14:textId="77777777" w:rsidTr="003F5577">
        <w:tc>
          <w:tcPr>
            <w:tcW w:w="1590" w:type="dxa"/>
          </w:tcPr>
          <w:p w14:paraId="7A03AE6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2787" w:type="dxa"/>
          </w:tcPr>
          <w:p w14:paraId="7A466AB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5 response options</w:t>
            </w:r>
          </w:p>
        </w:tc>
        <w:tc>
          <w:tcPr>
            <w:tcW w:w="1625" w:type="dxa"/>
          </w:tcPr>
          <w:p w14:paraId="7A793C28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2EFABA2B" w14:textId="208C19F6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s were grouped into 2 categories:</w:t>
            </w:r>
            <w:r w:rsidR="00067C70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iparous (gave birth 1 time)</w:t>
            </w:r>
          </w:p>
          <w:p w14:paraId="63C4D870" w14:textId="7CC2C531" w:rsidR="002A63B3" w:rsidRPr="00BE3250" w:rsidRDefault="00067C70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  <w:r w:rsidR="002A63B3"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parous (gave birth 2 / 3 / 4 / 5 times)</w:t>
            </w:r>
          </w:p>
        </w:tc>
      </w:tr>
      <w:tr w:rsidR="002A63B3" w:rsidRPr="00BE3250" w14:paraId="48C80371" w14:textId="77777777" w:rsidTr="003F5577">
        <w:tc>
          <w:tcPr>
            <w:tcW w:w="1590" w:type="dxa"/>
          </w:tcPr>
          <w:p w14:paraId="2F82D5D9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 of birth</w:t>
            </w:r>
          </w:p>
        </w:tc>
        <w:tc>
          <w:tcPr>
            <w:tcW w:w="2787" w:type="dxa"/>
          </w:tcPr>
          <w:p w14:paraId="4952C15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4 response options</w:t>
            </w:r>
          </w:p>
        </w:tc>
        <w:tc>
          <w:tcPr>
            <w:tcW w:w="1625" w:type="dxa"/>
          </w:tcPr>
          <w:p w14:paraId="06CF3851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56B0208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s were grouped into 3 categories: </w:t>
            </w:r>
          </w:p>
          <w:p w14:paraId="3DDC3E6C" w14:textId="68A56A8F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V</w:t>
            </w: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inal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rth</w:t>
            </w:r>
          </w:p>
          <w:p w14:paraId="4553803D" w14:textId="02CA17A9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Assisted</w:t>
            </w:r>
            <w:r w:rsidR="00466AE7"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l birth</w:t>
            </w:r>
          </w:p>
          <w:p w14:paraId="2F6B772F" w14:textId="2886C554" w:rsidR="002A63B3" w:rsidRPr="00BE3250" w:rsidRDefault="002A63B3" w:rsidP="00014D6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Caesarean birth (planned / unplanned)</w:t>
            </w:r>
          </w:p>
        </w:tc>
      </w:tr>
      <w:tr w:rsidR="002A63B3" w:rsidRPr="00BE3250" w14:paraId="4930D8EA" w14:textId="77777777" w:rsidTr="003F5577">
        <w:tc>
          <w:tcPr>
            <w:tcW w:w="1590" w:type="dxa"/>
          </w:tcPr>
          <w:p w14:paraId="3C38D6D3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ated health status</w:t>
            </w:r>
          </w:p>
        </w:tc>
        <w:tc>
          <w:tcPr>
            <w:tcW w:w="2787" w:type="dxa"/>
          </w:tcPr>
          <w:p w14:paraId="6B962F25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item – 5 dimensions - 5 response options</w:t>
            </w:r>
          </w:p>
          <w:p w14:paraId="7B9B9E1E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oQol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Q-5D-5L)</w:t>
            </w:r>
          </w:p>
        </w:tc>
        <w:tc>
          <w:tcPr>
            <w:tcW w:w="1625" w:type="dxa"/>
          </w:tcPr>
          <w:p w14:paraId="1C0DD285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inal</w:t>
            </w:r>
          </w:p>
          <w:p w14:paraId="5952084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2" w:type="dxa"/>
          </w:tcPr>
          <w:p w14:paraId="6BAC39C3" w14:textId="2B9B3932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d by </w:t>
            </w: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oQol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Q-5D-5L)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584F89" w:rsidRPr="00BE32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spondent was asked to consider and rate her current state of health in 5 dimensions: mobility, self-care, usual activities, pain/discomfort, and anxiety/depression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Long&lt;/Author&gt;&lt;Year&gt;2021&lt;/Year&gt;&lt;RecNum&gt;38&lt;/RecNum&gt;&lt;DisplayText&gt;&lt;style face="superscript"&gt;5&lt;/style&gt;&lt;/DisplayText&gt;&lt;record&gt;&lt;rec-number&gt;38&lt;/rec-number&gt;&lt;foreign-keys&gt;&lt;key app="EN" db-id="5fdsrxzrh9er2oeaw9fv9trh5s2sdss2a55x" timestamp="1729772217"&gt;38&lt;/key&gt;&lt;/foreign-keys&gt;&lt;ref-type name="Journal Article"&gt;17&lt;/ref-type&gt;&lt;contributors&gt;&lt;authors&gt;&lt;author&gt;Long, Di&lt;/author&gt;&lt;author&gt;Polinder, Suzanne&lt;/author&gt;&lt;author&gt;Bonsel, Gouke J.&lt;/author&gt;&lt;author&gt;Haagsma, Juanita A.&lt;/author&gt;&lt;/authors&gt;&lt;/contributors&gt;&lt;titles&gt;&lt;title&gt;Test–retest reliability of the EQ-5D-5L and the reworded QOLIBRI-OS in the general population of Italy, the Netherlands, and the United Kingdom&lt;/title&gt;&lt;secondary-title&gt;Quality of Life Research&lt;/secondary-title&gt;&lt;/titles&gt;&lt;periodical&gt;&lt;full-title&gt;Quality of Life Research&lt;/full-title&gt;&lt;abbr-1&gt;Qual Life Res.&lt;/abbr-1&gt;&lt;/periodical&gt;&lt;pages&gt;2961-2971&lt;/pages&gt;&lt;volume&gt;30&lt;/volume&gt;&lt;number&gt;10&lt;/number&gt;&lt;dates&gt;&lt;year&gt;2021&lt;/year&gt;&lt;/dates&gt;&lt;publisher&gt;Springer Science and Business Media LLC&lt;/publisher&gt;&lt;isbn&gt;0962-9343&lt;/isbn&gt;&lt;urls&gt;&lt;related-urls&gt;&lt;url&gt;https://dx.doi.org/10.1007/s11136-021-02893-3&lt;/url&gt;&lt;/related-urls&gt;&lt;/urls&gt;&lt;electronic-resource-num&gt;10.1007/s11136-021-02893-3&lt;/electronic-resource-num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5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ponses to questions on each dimension could take 1 of 5 values covering 5 levels of severity (no problems/slight problems/moderate problems/severe problems/extreme problems)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Long&lt;/Author&gt;&lt;Year&gt;2021&lt;/Year&gt;&lt;RecNum&gt;38&lt;/RecNum&gt;&lt;DisplayText&gt;&lt;style face="superscript"&gt;5&lt;/style&gt;&lt;/DisplayText&gt;&lt;record&gt;&lt;rec-number&gt;38&lt;/rec-number&gt;&lt;foreign-keys&gt;&lt;key app="EN" db-id="5fdsrxzrh9er2oeaw9fv9trh5s2sdss2a55x" timestamp="1729772217"&gt;38&lt;/key&gt;&lt;/foreign-keys&gt;&lt;ref-type name="Journal Article"&gt;17&lt;/ref-type&gt;&lt;contributors&gt;&lt;authors&gt;&lt;author&gt;Long, Di&lt;/author&gt;&lt;author&gt;Polinder, Suzanne&lt;/author&gt;&lt;author&gt;Bonsel, Gouke J.&lt;/author&gt;&lt;author&gt;Haagsma, Juanita A.&lt;/author&gt;&lt;/authors&gt;&lt;/contributors&gt;&lt;titles&gt;&lt;title&gt;Test–retest reliability of the EQ-5D-5L and the reworded QOLIBRI-OS in the general population of Italy, the Netherlands, and the United Kingdom&lt;/title&gt;&lt;secondary-title&gt;Quality of Life Research&lt;/secondary-title&gt;&lt;/titles&gt;&lt;periodical&gt;&lt;full-title&gt;Quality of Life Research&lt;/full-title&gt;&lt;abbr-1&gt;Qual Life Res.&lt;/abbr-1&gt;&lt;/periodical&gt;&lt;pages&gt;2961-2971&lt;/pages&gt;&lt;volume&gt;30&lt;/volume&gt;&lt;number&gt;10&lt;/number&gt;&lt;dates&gt;&lt;year&gt;2021&lt;/year&gt;&lt;/dates&gt;&lt;publisher&gt;Springer Science and Business Media LLC&lt;/publisher&gt;&lt;isbn&gt;0962-9343&lt;/isbn&gt;&lt;urls&gt;&lt;related-urls&gt;&lt;url&gt;https://dx.doi.org/10.1007/s11136-021-02893-3&lt;/url&gt;&lt;/related-urls&gt;&lt;/urls&gt;&lt;electronic-resource-num&gt;10.1007/s11136-021-02893-3&lt;/electronic-resource-num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5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egorized dichotomous in (1) 'no problems' in all dimensions or (2) 'any problems' in levels 2-5 of the dimensions.</w:t>
            </w:r>
          </w:p>
        </w:tc>
      </w:tr>
      <w:tr w:rsidR="002A63B3" w:rsidRPr="00BE3250" w14:paraId="4766623A" w14:textId="77777777" w:rsidTr="003F5577">
        <w:tc>
          <w:tcPr>
            <w:tcW w:w="1590" w:type="dxa"/>
          </w:tcPr>
          <w:p w14:paraId="3644DA2C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problems</w:t>
            </w:r>
          </w:p>
        </w:tc>
        <w:tc>
          <w:tcPr>
            <w:tcW w:w="2787" w:type="dxa"/>
          </w:tcPr>
          <w:p w14:paraId="0A72995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9 response options</w:t>
            </w:r>
          </w:p>
        </w:tc>
        <w:tc>
          <w:tcPr>
            <w:tcW w:w="1625" w:type="dxa"/>
          </w:tcPr>
          <w:p w14:paraId="6971396D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5A054DD4" w14:textId="77777777" w:rsidR="00584F89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s were grouped into 2 categories: </w:t>
            </w:r>
          </w:p>
          <w:p w14:paraId="37946A56" w14:textId="0B1259A2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yes (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extreme) fatigue, UI, </w:t>
            </w: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rrhoids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ack pain, pelvic pain, dyspareunia, stress/anxiety/posttraumatic stress disorder (PTSD) due to (traumatic) childbirth experiences, low mood/anxiety/glooming/depression)</w:t>
            </w:r>
          </w:p>
          <w:p w14:paraId="0E49FC72" w14:textId="183FF730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. no problems</w:t>
            </w:r>
          </w:p>
        </w:tc>
      </w:tr>
      <w:tr w:rsidR="002A63B3" w:rsidRPr="00BE3250" w14:paraId="706DBC6B" w14:textId="77777777" w:rsidTr="003F5577">
        <w:tc>
          <w:tcPr>
            <w:tcW w:w="1590" w:type="dxa"/>
          </w:tcPr>
          <w:p w14:paraId="3DD3297B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wareness of health problems</w:t>
            </w:r>
          </w:p>
        </w:tc>
        <w:tc>
          <w:tcPr>
            <w:tcW w:w="2787" w:type="dxa"/>
          </w:tcPr>
          <w:p w14:paraId="68EB286D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- </w:t>
            </w:r>
          </w:p>
        </w:tc>
        <w:tc>
          <w:tcPr>
            <w:tcW w:w="1625" w:type="dxa"/>
          </w:tcPr>
          <w:p w14:paraId="207AC82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215D1886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s were grouped into 2 categories:</w:t>
            </w:r>
          </w:p>
          <w:p w14:paraId="0B82816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 'yes' </w:t>
            </w:r>
          </w:p>
          <w:p w14:paraId="28AC2E0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'no' (perceived as normal, not severe enough, embarrassed, self-resolved, didn't know). </w:t>
            </w:r>
          </w:p>
        </w:tc>
      </w:tr>
      <w:tr w:rsidR="002A63B3" w:rsidRPr="00BE3250" w14:paraId="0C87D4A9" w14:textId="77777777" w:rsidTr="003F5577">
        <w:tc>
          <w:tcPr>
            <w:tcW w:w="1590" w:type="dxa"/>
          </w:tcPr>
          <w:p w14:paraId="3CE24FD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787" w:type="dxa"/>
          </w:tcPr>
          <w:p w14:paraId="511D54B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item – open response</w:t>
            </w:r>
          </w:p>
        </w:tc>
        <w:tc>
          <w:tcPr>
            <w:tcW w:w="1625" w:type="dxa"/>
          </w:tcPr>
          <w:p w14:paraId="6D474B50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8452" w:type="dxa"/>
          </w:tcPr>
          <w:p w14:paraId="632138AB" w14:textId="3AE0ABF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MI was calculated from the respondent's current weight (kg) and height (cm) using the </w:t>
            </w: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telet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ex and classified according to the World Health Organization’s classification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World Health Organization (WHO)&lt;/Author&gt;&lt;Year&gt;1995&lt;/Year&gt;&lt;RecNum&gt;54&lt;/RecNum&gt;&lt;DisplayText&gt;&lt;style face="superscript"&gt;6&lt;/style&gt;&lt;/DisplayText&gt;&lt;record&gt;&lt;rec-number&gt;54&lt;/rec-number&gt;&lt;foreign-keys&gt;&lt;key app="EN" db-id="5fdsrxzrh9er2oeaw9fv9trh5s2sdss2a55x" timestamp="1729778139"&gt;54&lt;/key&gt;&lt;/foreign-keys&gt;&lt;ref-type name="Web Page"&gt;12&lt;/ref-type&gt;&lt;contributors&gt;&lt;authors&gt;&lt;author&gt;World Health Organization (WHO),&lt;/author&gt;&lt;/authors&gt;&lt;/contributors&gt;&lt;titles&gt;&lt;title&gt;Nutrition Landscape Information System (NLiS). Malnutrition in women.&lt;/title&gt;&lt;/titles&gt;&lt;volume&gt;2023&lt;/volume&gt;&lt;number&gt;15th October &lt;/number&gt;&lt;dates&gt;&lt;year&gt;1995&lt;/year&gt;&lt;/dates&gt;&lt;work-type&gt;website&lt;/work-type&gt;&lt;urls&gt;&lt;related-urls&gt;&lt;url&gt;https://www.who.int/data/nutrition/nlis/info/malnutrition-in-women#:~:text=BMI%20%3C18.5%3A%20underweight,BMI%20%E2%89%A530.0%3A%20obesity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6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t xml:space="preserve"> </w:t>
            </w:r>
          </w:p>
        </w:tc>
      </w:tr>
      <w:tr w:rsidR="002A63B3" w:rsidRPr="00BE3250" w14:paraId="2B676ED5" w14:textId="77777777" w:rsidTr="003F5577">
        <w:tc>
          <w:tcPr>
            <w:tcW w:w="1590" w:type="dxa"/>
          </w:tcPr>
          <w:p w14:paraId="51F6176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787" w:type="dxa"/>
          </w:tcPr>
          <w:p w14:paraId="68EBE915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item – 3 and 4 response options</w:t>
            </w:r>
          </w:p>
        </w:tc>
        <w:tc>
          <w:tcPr>
            <w:tcW w:w="1625" w:type="dxa"/>
          </w:tcPr>
          <w:p w14:paraId="3D59CCB4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0EDF6662" w14:textId="04D2CCDB" w:rsidR="002A63B3" w:rsidRPr="00BE3250" w:rsidRDefault="002A63B3" w:rsidP="00307F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'Physical Activity </w:t>
            </w:r>
            <w:proofErr w:type="spellStart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'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VFA) comprises 2 questions about physically intensive activities (scored as 3 times per week=4, 1-2 times per week=2, never=0) and moderately intensive activities (scored as 5 times per week=4, 3-4 times per week=2, 1-2 times per week=1, never=0)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Prochaska&lt;/Author&gt;&lt;Year&gt;2001&lt;/Year&gt;&lt;RecNum&gt;40&lt;/RecNum&gt;&lt;DisplayText&gt;&lt;style face="superscript"&gt;7&lt;/style&gt;&lt;/DisplayText&gt;&lt;record&gt;&lt;rec-number&gt;40&lt;/rec-number&gt;&lt;foreign-keys&gt;&lt;key app="EN" db-id="5fdsrxzrh9er2oeaw9fv9trh5s2sdss2a55x" timestamp="1729772555"&gt;40&lt;/key&gt;&lt;/foreign-keys&gt;&lt;ref-type name="Journal Article"&gt;17&lt;/ref-type&gt;&lt;contributors&gt;&lt;authors&gt;&lt;author&gt;Prochaska, J. J.&lt;/author&gt;&lt;author&gt;Sallis, J. F.&lt;/author&gt;&lt;author&gt;Long, B.&lt;/author&gt;&lt;/authors&gt;&lt;/contributors&gt;&lt;auth-address&gt;San Diego State University, 6363 Alvarado Ct, Suite 250, San Diego, CA 92120, USA. prochask@sunstroke.sdsu.edu&lt;/auth-address&gt;&lt;titles&gt;&lt;title&gt;A physical activity screening measure for use with adolescents in primary care&lt;/title&gt;&lt;secondary-title&gt;Archives of pediatrics and adolescent medicine&lt;/secondary-title&gt;&lt;/titles&gt;&lt;periodical&gt;&lt;full-title&gt;Archives of pediatrics and adolescent medicine&lt;/full-title&gt;&lt;abbr-1&gt;Arch Pediatr Adolesc Med.&lt;/abbr-1&gt;&lt;/periodical&gt;&lt;pages&gt;554-9&lt;/pages&gt;&lt;volume&gt;155&lt;/volume&gt;&lt;number&gt;5&lt;/number&gt;&lt;keywords&gt;&lt;keyword&gt;Adolescent&lt;/keyword&gt;&lt;keyword&gt;*Adolescent Health Services&lt;/keyword&gt;&lt;keyword&gt;California&lt;/keyword&gt;&lt;keyword&gt;*Exercise&lt;/keyword&gt;&lt;keyword&gt;Female&lt;/keyword&gt;&lt;keyword&gt;Humans&lt;/keyword&gt;&lt;keyword&gt;Male&lt;/keyword&gt;&lt;keyword&gt;Mass Screening/*methods&lt;/keyword&gt;&lt;keyword&gt;Monitoring, Physiologic&lt;/keyword&gt;&lt;keyword&gt;Pennsylvania&lt;/keyword&gt;&lt;keyword&gt;Pilot Projects&lt;/keyword&gt;&lt;keyword&gt;Reproducibility of Results&lt;/keyword&gt;&lt;keyword&gt;*Surveys and Questionnaires&lt;/keyword&gt;&lt;/keywords&gt;&lt;dates&gt;&lt;year&gt;2001&lt;/year&gt;&lt;pub-dates&gt;&lt;date&gt;May&lt;/date&gt;&lt;/pub-dates&gt;&lt;/dates&gt;&lt;isbn&gt;1072-4710 (Print)&amp;#xD;1072-4710&lt;/isbn&gt;&lt;accession-num&gt;11343497&lt;/accession-num&gt;&lt;urls&gt;&lt;/urls&gt;&lt;electronic-resource-num&gt;10.1001/archpedi.155.5.554&lt;/electronic-resource-num&gt;&lt;remote-database-provider&gt;NLM&lt;/remote-database-provider&gt;&lt;language&gt;eng&lt;/language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7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VFA score is the sum of both questions, with a range of 0-8, divided into 2 categories: (1) sufficiently active  (≥4) o(2) insufficiently active (≤3)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Prochaska&lt;/Author&gt;&lt;Year&gt;2001&lt;/Year&gt;&lt;RecNum&gt;40&lt;/RecNum&gt;&lt;DisplayText&gt;&lt;style face="superscript"&gt;7&lt;/style&gt;&lt;/DisplayText&gt;&lt;record&gt;&lt;rec-number&gt;40&lt;/rec-number&gt;&lt;foreign-keys&gt;&lt;key app="EN" db-id="5fdsrxzrh9er2oeaw9fv9trh5s2sdss2a55x" timestamp="1729772555"&gt;40&lt;/key&gt;&lt;/foreign-keys&gt;&lt;ref-type name="Journal Article"&gt;17&lt;/ref-type&gt;&lt;contributors&gt;&lt;authors&gt;&lt;author&gt;Prochaska, J. J.&lt;/author&gt;&lt;author&gt;Sallis, J. F.&lt;/author&gt;&lt;author&gt;Long, B.&lt;/author&gt;&lt;/authors&gt;&lt;/contributors&gt;&lt;auth-address&gt;San Diego State University, 6363 Alvarado Ct, Suite 250, San Diego, CA 92120, USA. prochask@sunstroke.sdsu.edu&lt;/auth-address&gt;&lt;titles&gt;&lt;title&gt;A physical activity screening measure for use with adolescents in primary care&lt;/title&gt;&lt;secondary-title&gt;Archives of pediatrics and adolescent medicine&lt;/secondary-title&gt;&lt;/titles&gt;&lt;periodical&gt;&lt;full-title&gt;Archives of pediatrics and adolescent medicine&lt;/full-title&gt;&lt;abbr-1&gt;Arch Pediatr Adolesc Med.&lt;/abbr-1&gt;&lt;/periodical&gt;&lt;pages&gt;554-9&lt;/pages&gt;&lt;volume&gt;155&lt;/volume&gt;&lt;number&gt;5&lt;/number&gt;&lt;keywords&gt;&lt;keyword&gt;Adolescent&lt;/keyword&gt;&lt;keyword&gt;*Adolescent Health Services&lt;/keyword&gt;&lt;keyword&gt;California&lt;/keyword&gt;&lt;keyword&gt;*Exercise&lt;/keyword&gt;&lt;keyword&gt;Female&lt;/keyword&gt;&lt;keyword&gt;Humans&lt;/keyword&gt;&lt;keyword&gt;Male&lt;/keyword&gt;&lt;keyword&gt;Mass Screening/*methods&lt;/keyword&gt;&lt;keyword&gt;Monitoring, Physiologic&lt;/keyword&gt;&lt;keyword&gt;Pennsylvania&lt;/keyword&gt;&lt;keyword&gt;Pilot Projects&lt;/keyword&gt;&lt;keyword&gt;Reproducibility of Results&lt;/keyword&gt;&lt;keyword&gt;*Surveys and Questionnaires&lt;/keyword&gt;&lt;/keywords&gt;&lt;dates&gt;&lt;year&gt;2001&lt;/year&gt;&lt;pub-dates&gt;&lt;date&gt;May&lt;/date&gt;&lt;/pub-dates&gt;&lt;/dates&gt;&lt;isbn&gt;1072-4710 (Print)&amp;#xD;1072-4710&lt;/isbn&gt;&lt;accession-num&gt;11343497&lt;/accession-num&gt;&lt;urls&gt;&lt;/urls&gt;&lt;electronic-resource-num&gt;10.1001/archpedi.155.5.554&lt;/electronic-resource-num&gt;&lt;remote-database-provider&gt;NLM&lt;/remote-database-provider&gt;&lt;language&gt;eng&lt;/language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7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</w:p>
        </w:tc>
      </w:tr>
      <w:tr w:rsidR="002A63B3" w:rsidRPr="00BE3250" w14:paraId="477B5C6E" w14:textId="77777777" w:rsidTr="003F5577">
        <w:tc>
          <w:tcPr>
            <w:tcW w:w="1590" w:type="dxa"/>
          </w:tcPr>
          <w:p w14:paraId="3A13A1D1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of Locus</w:t>
            </w:r>
          </w:p>
        </w:tc>
        <w:tc>
          <w:tcPr>
            <w:tcW w:w="2787" w:type="dxa"/>
          </w:tcPr>
          <w:p w14:paraId="1E33B0DC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item – 4 response options</w:t>
            </w:r>
          </w:p>
        </w:tc>
        <w:tc>
          <w:tcPr>
            <w:tcW w:w="1625" w:type="dxa"/>
          </w:tcPr>
          <w:p w14:paraId="4014AAE8" w14:textId="77777777" w:rsidR="002A63B3" w:rsidRPr="00BE3250" w:rsidRDefault="002A63B3" w:rsidP="00307F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8452" w:type="dxa"/>
          </w:tcPr>
          <w:p w14:paraId="73ED6EF4" w14:textId="0460DF14" w:rsidR="002A63B3" w:rsidRPr="00BE3250" w:rsidRDefault="002A63B3" w:rsidP="00307F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ses for health locus of control (HLOC) were grouped into 2 categories: </w:t>
            </w:r>
          </w:p>
          <w:p w14:paraId="37C2CE91" w14:textId="047074C9" w:rsidR="002A63B3" w:rsidRPr="00BE3250" w:rsidRDefault="00C244D1" w:rsidP="00C244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  <w:r w:rsidR="002A63B3"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‘no’ (not at all, hardly at all) </w:t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) </w:t>
            </w:r>
            <w:r w:rsidR="002A63B3"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yes’ (quite a lot, very much)</w:t>
            </w:r>
          </w:p>
        </w:tc>
      </w:tr>
      <w:tr w:rsidR="002A63B3" w:rsidRPr="00BE3250" w14:paraId="6B755ECB" w14:textId="77777777" w:rsidTr="003F5577">
        <w:tc>
          <w:tcPr>
            <w:tcW w:w="1590" w:type="dxa"/>
          </w:tcPr>
          <w:p w14:paraId="6295B3F0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2787" w:type="dxa"/>
          </w:tcPr>
          <w:p w14:paraId="2424DF12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item – 10 statements – 4 point scale </w:t>
            </w:r>
          </w:p>
        </w:tc>
        <w:tc>
          <w:tcPr>
            <w:tcW w:w="1625" w:type="dxa"/>
          </w:tcPr>
          <w:p w14:paraId="358E8A0F" w14:textId="77777777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dinal </w:t>
            </w:r>
          </w:p>
        </w:tc>
        <w:tc>
          <w:tcPr>
            <w:tcW w:w="8452" w:type="dxa"/>
          </w:tcPr>
          <w:p w14:paraId="38533718" w14:textId="013897D8" w:rsidR="002A63B3" w:rsidRPr="00BE3250" w:rsidRDefault="002A63B3" w:rsidP="00014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GSES assessed how a person generally copes with stressors or difficult situations in life. Ten statements were rated on a 4-point scale (completely disagree=1, slightly agree=2, somewhat agree=3, and completely agree=4)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Schwarzer&lt;/Author&gt;&lt;Year&gt;1997&lt;/Year&gt;&lt;RecNum&gt;44&lt;/RecNum&gt;&lt;DisplayText&gt;&lt;style face="superscript"&gt;8&lt;/style&gt;&lt;/DisplayText&gt;&lt;record&gt;&lt;rec-number&gt;44&lt;/rec-number&gt;&lt;foreign-keys&gt;&lt;key app="EN" db-id="5fdsrxzrh9er2oeaw9fv9trh5s2sdss2a55x" timestamp="1729773964"&gt;44&lt;/key&gt;&lt;/foreign-keys&gt;&lt;ref-type name="Journal Article"&gt;17&lt;/ref-type&gt;&lt;contributors&gt;&lt;authors&gt;&lt;author&gt;Schwarzer, Ralf&lt;/author&gt;&lt;author&gt;Born, Aristi&lt;/author&gt;&lt;/authors&gt;&lt;/contributors&gt;&lt;titles&gt;&lt;title&gt;Optimistic self-beliefs: Assessment of general perceived self-efficacy in thirteen cultures&lt;/title&gt;&lt;secondary-title&gt;World Psychology&lt;/secondary-title&gt;&lt;/titles&gt;&lt;periodical&gt;&lt;full-title&gt;World Psychology&lt;/full-title&gt;&lt;abbr-1&gt;World Psychol.&lt;/abbr-1&gt;&lt;/periodical&gt;&lt;pages&gt;177-190&lt;/pages&gt;&lt;volume&gt;3&lt;/volume&gt;&lt;dates&gt;&lt;year&gt;1997&lt;/year&gt;&lt;pub-dates&gt;&lt;date&gt;01&lt;/date&gt;&lt;/pub-dates&gt;&lt;/dates&gt;&lt;urls&gt;&lt;related-urls&gt;&lt;url&gt;https://www.researchgate.net/publication/284758239_Optimistic_self-beliefs_Assessment_of_general_perceived_self-efficacy_in_thirteen_cultures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8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GSES scale ranges from 10 to 40, with higher scores indicating greater self-efficacy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Schwarzer&lt;/Author&gt;&lt;Year&gt;1997&lt;/Year&gt;&lt;RecNum&gt;44&lt;/RecNum&gt;&lt;DisplayText&gt;&lt;style face="superscript"&gt;8&lt;/style&gt;&lt;/DisplayText&gt;&lt;record&gt;&lt;rec-number&gt;44&lt;/rec-number&gt;&lt;foreign-keys&gt;&lt;key app="EN" db-id="5fdsrxzrh9er2oeaw9fv9trh5s2sdss2a55x" timestamp="1729773964"&gt;44&lt;/key&gt;&lt;/foreign-keys&gt;&lt;ref-type name="Journal Article"&gt;17&lt;/ref-type&gt;&lt;contributors&gt;&lt;authors&gt;&lt;author&gt;Schwarzer, Ralf&lt;/author&gt;&lt;author&gt;Born, Aristi&lt;/author&gt;&lt;/authors&gt;&lt;/contributors&gt;&lt;titles&gt;&lt;title&gt;Optimistic self-beliefs: Assessment of general perceived self-efficacy in thirteen cultures&lt;/title&gt;&lt;secondary-title&gt;World Psychology&lt;/secondary-title&gt;&lt;/titles&gt;&lt;periodical&gt;&lt;full-title&gt;World Psychology&lt;/full-title&gt;&lt;abbr-1&gt;World Psychol.&lt;/abbr-1&gt;&lt;/periodical&gt;&lt;pages&gt;177-190&lt;/pages&gt;&lt;volume&gt;3&lt;/volume&gt;&lt;dates&gt;&lt;year&gt;1997&lt;/year&gt;&lt;pub-dates&gt;&lt;date&gt;01&lt;/date&gt;&lt;/pub-dates&gt;&lt;/dates&gt;&lt;urls&gt;&lt;related-urls&gt;&lt;url&gt;https://www.researchgate.net/publication/284758239_Optimistic_self-beliefs_Assessment_of_general_perceived_self-efficacy_in_thirteen_cultures&lt;/url&gt;&lt;/related-urls&gt;&lt;/urls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8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mean for the general Dutch population is 32.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begin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instrText xml:space="preserve"> ADDIN EN.CITE &lt;EndNote&gt;&lt;Cite&gt;&lt;Author&gt;Scholz&lt;/Author&gt;&lt;Year&gt;2002&lt;/Year&gt;&lt;RecNum&gt;43&lt;/RecNum&gt;&lt;DisplayText&gt;&lt;style face="superscript"&gt;9&lt;/style&gt;&lt;/DisplayText&gt;&lt;record&gt;&lt;rec-number&gt;43&lt;/rec-number&gt;&lt;foreign-keys&gt;&lt;key app="EN" db-id="5fdsrxzrh9er2oeaw9fv9trh5s2sdss2a55x" timestamp="1729773773"&gt;43&lt;/key&gt;&lt;/foreign-keys&gt;&lt;ref-type name="Journal Article"&gt;17&lt;/ref-type&gt;&lt;contributors&gt;&lt;authors&gt;&lt;author&gt;Scholz, Urte&lt;/author&gt;&lt;author&gt;Gutiérrez-Doña, Benicio&lt;/author&gt;&lt;author&gt;Sud, Shonali&lt;/author&gt;&lt;author&gt;Schwarzer, Ralf&lt;/author&gt;&lt;/authors&gt;&lt;/contributors&gt;&lt;titles&gt;&lt;title&gt;Is General Self-Efficacy a Universal Construct? Psychometric Findings from 25 Countries&lt;/title&gt;&lt;secondary-title&gt;European Journal of Psychological Assessment&lt;/secondary-title&gt;&lt;/titles&gt;&lt;periodical&gt;&lt;full-title&gt;European Journal of Psychological Assessment&lt;/full-title&gt;&lt;abbr-1&gt;Eur J Psychol Assess.&lt;/abbr-1&gt;&lt;/periodical&gt;&lt;pages&gt;242-251&lt;/pages&gt;&lt;volume&gt;18&lt;/volume&gt;&lt;dates&gt;&lt;year&gt;2002&lt;/year&gt;&lt;pub-dates&gt;&lt;date&gt;01&lt;/date&gt;&lt;/pub-dates&gt;&lt;/dates&gt;&lt;urls&gt;&lt;/urls&gt;&lt;electronic-resource-num&gt;10.1027//1015-5759.18.3.242&lt;/electronic-resource-num&gt;&lt;/record&gt;&lt;/Cite&gt;&lt;/EndNote&gt;</w:instrTex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separate"/>
            </w:r>
            <w:r w:rsidRPr="00BE3250">
              <w:rPr>
                <w:rFonts w:ascii="Times New Roman" w:hAnsi="Times New Roman" w:cs="Times New Roman"/>
                <w:noProof/>
                <w:color w:val="45B0E1" w:themeColor="accent1" w:themeTint="99"/>
                <w:sz w:val="24"/>
                <w:szCs w:val="24"/>
                <w:vertAlign w:val="superscript"/>
                <w:lang w:val="en-GB"/>
              </w:rPr>
              <w:t>9</w:t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fldChar w:fldCharType="end"/>
            </w:r>
            <w:r w:rsidRPr="00BE3250"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4363F52" w14:textId="77777777" w:rsidR="002A63B3" w:rsidRPr="00BE3250" w:rsidRDefault="002A63B3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E3250">
        <w:rPr>
          <w:rFonts w:ascii="Times New Roman" w:hAnsi="Times New Roman" w:cs="Times New Roman"/>
          <w:sz w:val="24"/>
          <w:szCs w:val="24"/>
          <w:lang w:val="en-GB"/>
        </w:rPr>
        <w:t>Abbreviation: classification of Statistics Netherlands (CBS)</w:t>
      </w:r>
    </w:p>
    <w:p w14:paraId="5027F7A4" w14:textId="77777777" w:rsidR="002A63B3" w:rsidRDefault="002A63B3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325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BE3250">
        <w:rPr>
          <w:rFonts w:ascii="Times New Roman" w:hAnsi="Times New Roman" w:cs="Times New Roman"/>
          <w:sz w:val="24"/>
          <w:szCs w:val="24"/>
          <w:lang w:val="en-GB"/>
        </w:rPr>
        <w:t>Validated measurement instrument</w:t>
      </w:r>
    </w:p>
    <w:p w14:paraId="69B22980" w14:textId="77777777" w:rsidR="00BE3250" w:rsidRDefault="00BE3250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5CDEA9" w14:textId="77777777" w:rsidR="00BE3250" w:rsidRDefault="00BE3250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C3A0E3" w14:textId="77777777" w:rsidR="00BE3250" w:rsidRDefault="00BE3250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9B0E33" w14:textId="77777777" w:rsidR="00BE3250" w:rsidRDefault="00BE3250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FE6FB4" w14:textId="77777777" w:rsidR="00BE3250" w:rsidRDefault="00BE3250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F35230" w14:textId="7E7C921D" w:rsidR="00FD77C3" w:rsidRPr="00BE3250" w:rsidRDefault="00FD77C3" w:rsidP="002A63B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E325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ferences </w:t>
      </w:r>
      <w:r w:rsidR="00BE3250" w:rsidRPr="00BE3250">
        <w:rPr>
          <w:rFonts w:ascii="Times New Roman" w:hAnsi="Times New Roman" w:cs="Times New Roman"/>
          <w:sz w:val="24"/>
          <w:szCs w:val="24"/>
          <w:lang w:val="en-GB"/>
        </w:rPr>
        <w:t>of Table S1.</w:t>
      </w:r>
    </w:p>
    <w:p w14:paraId="6272F2F1" w14:textId="3FA7AB05" w:rsidR="00945B60" w:rsidRPr="00BE3250" w:rsidRDefault="002A63B3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E325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BE325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45B60" w:rsidRPr="00BE3250">
        <w:rPr>
          <w:rFonts w:ascii="Times New Roman" w:hAnsi="Times New Roman" w:cs="Times New Roman"/>
        </w:rPr>
        <w:t>1.</w:t>
      </w:r>
      <w:r w:rsidR="00945B60" w:rsidRPr="00BE3250">
        <w:rPr>
          <w:rFonts w:ascii="Times New Roman" w:hAnsi="Times New Roman" w:cs="Times New Roman"/>
        </w:rPr>
        <w:tab/>
        <w:t xml:space="preserve">Having Children. Statistics Netherlands website. Accessed 10th February 2024. </w:t>
      </w:r>
      <w:hyperlink r:id="rId5" w:anchor=":~:text=In%201975%20was%20van%2090,van%2035%20jaar%20of%20ouder" w:history="1">
        <w:r w:rsidR="00945B60" w:rsidRPr="00BE3250">
          <w:rPr>
            <w:rStyle w:val="Hyperlink"/>
            <w:rFonts w:ascii="Times New Roman" w:hAnsi="Times New Roman" w:cs="Times New Roman"/>
          </w:rPr>
          <w:t>https://www.cbs.nl/nl-nl/visualisaties/dashboard-bevolking/levensloop/kinderen-krijgen#:~:text=In%201975%20was%20van%2090,van%2035%20jaar%20of%20ouder</w:t>
        </w:r>
      </w:hyperlink>
      <w:r w:rsidR="00945B60" w:rsidRPr="00BE3250">
        <w:rPr>
          <w:rFonts w:ascii="Times New Roman" w:hAnsi="Times New Roman" w:cs="Times New Roman"/>
        </w:rPr>
        <w:t xml:space="preserve">. </w:t>
      </w:r>
    </w:p>
    <w:p w14:paraId="082EC498" w14:textId="729E7272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2.</w:t>
      </w:r>
      <w:r w:rsidRPr="00BE3250">
        <w:rPr>
          <w:rFonts w:ascii="Times New Roman" w:hAnsi="Times New Roman" w:cs="Times New Roman"/>
        </w:rPr>
        <w:tab/>
        <w:t xml:space="preserve">Introducing new population classification by origin. Statistics Netherlands website. Accessed 16th May 2024. </w:t>
      </w:r>
      <w:hyperlink r:id="rId6" w:history="1">
        <w:r w:rsidRPr="00BE3250">
          <w:rPr>
            <w:rStyle w:val="Hyperlink"/>
            <w:rFonts w:ascii="Times New Roman" w:hAnsi="Times New Roman" w:cs="Times New Roman"/>
          </w:rPr>
          <w:t>https://www.cbs.nl/en-gb/news/2022/07/cbs-introducing-new-population-classification-by-origin</w:t>
        </w:r>
      </w:hyperlink>
    </w:p>
    <w:p w14:paraId="07C0E1D9" w14:textId="2A6BF84D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3.</w:t>
      </w:r>
      <w:r w:rsidRPr="00BE3250">
        <w:rPr>
          <w:rFonts w:ascii="Times New Roman" w:hAnsi="Times New Roman" w:cs="Times New Roman"/>
        </w:rPr>
        <w:tab/>
        <w:t xml:space="preserve">Standard Education Classification (Dutch: Standaard Onderwijsindeling) 2021. CBS SN- </w:t>
      </w:r>
      <w:hyperlink r:id="rId7" w:history="1">
        <w:r w:rsidRPr="00BE3250">
          <w:rPr>
            <w:rStyle w:val="Hyperlink"/>
            <w:rFonts w:ascii="Times New Roman" w:hAnsi="Times New Roman" w:cs="Times New Roman"/>
          </w:rPr>
          <w:t>https://www-cbs-nl.proxy-ub.rug.nl/nl-nl/onze-diensten/methoden/classificaties/onderwijs-en-beroepen/standaard-onderwijsindeling--soi--/standaard-onderwijsindeling-2021</w:t>
        </w:r>
      </w:hyperlink>
    </w:p>
    <w:p w14:paraId="649DB3F1" w14:textId="0D328472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  <w:lang w:val="nl-NL"/>
        </w:rPr>
        <w:t>4.</w:t>
      </w:r>
      <w:r w:rsidRPr="00BE3250">
        <w:rPr>
          <w:rFonts w:ascii="Times New Roman" w:hAnsi="Times New Roman" w:cs="Times New Roman"/>
          <w:lang w:val="nl-NL"/>
        </w:rPr>
        <w:tab/>
        <w:t xml:space="preserve">Onderwijsniveau van moeders van kinderen van 0-18 jaar. </w:t>
      </w:r>
      <w:r w:rsidRPr="00BE3250">
        <w:rPr>
          <w:rFonts w:ascii="Times New Roman" w:hAnsi="Times New Roman" w:cs="Times New Roman"/>
        </w:rPr>
        <w:t xml:space="preserve">Statistics Netherlands website. Accessed 16th May, 2024. </w:t>
      </w:r>
      <w:hyperlink r:id="rId8" w:history="1">
        <w:r w:rsidRPr="00BE3250">
          <w:rPr>
            <w:rStyle w:val="Hyperlink"/>
            <w:rFonts w:ascii="Times New Roman" w:hAnsi="Times New Roman" w:cs="Times New Roman"/>
          </w:rPr>
          <w:t>https://www.cbs.nl/nl-nl/maatwerk/2021/51/onderwijsniveau-van-moeders-van-kinderen-van-0-18-jaar</w:t>
        </w:r>
      </w:hyperlink>
      <w:r w:rsidRPr="00BE3250">
        <w:rPr>
          <w:rFonts w:ascii="Times New Roman" w:hAnsi="Times New Roman" w:cs="Times New Roman"/>
        </w:rPr>
        <w:t xml:space="preserve"> </w:t>
      </w:r>
    </w:p>
    <w:p w14:paraId="5D92AD97" w14:textId="77777777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  <w:lang w:val="nl-NL"/>
        </w:rPr>
        <w:t>5.</w:t>
      </w:r>
      <w:r w:rsidRPr="00BE3250">
        <w:rPr>
          <w:rFonts w:ascii="Times New Roman" w:hAnsi="Times New Roman" w:cs="Times New Roman"/>
          <w:lang w:val="nl-NL"/>
        </w:rPr>
        <w:tab/>
        <w:t xml:space="preserve">Long D, Polinder S, Bonsel GJ, Haagsma JA. </w:t>
      </w:r>
      <w:r w:rsidRPr="00BE3250">
        <w:rPr>
          <w:rFonts w:ascii="Times New Roman" w:hAnsi="Times New Roman" w:cs="Times New Roman"/>
        </w:rPr>
        <w:t xml:space="preserve">Test–retest reliability of the EQ-5D-5L and the reworded QOLIBRI-OS in the general population of Italy, the Netherlands, and the United Kingdom. </w:t>
      </w:r>
      <w:r w:rsidRPr="00BE3250">
        <w:rPr>
          <w:rFonts w:ascii="Times New Roman" w:hAnsi="Times New Roman" w:cs="Times New Roman"/>
          <w:i/>
        </w:rPr>
        <w:t>Qual Life Res</w:t>
      </w:r>
      <w:r w:rsidRPr="00BE3250">
        <w:rPr>
          <w:rFonts w:ascii="Times New Roman" w:hAnsi="Times New Roman" w:cs="Times New Roman"/>
        </w:rPr>
        <w:t>. 2021;30(10):2961-2971. doi:10.1007/s11136-021-02893-3</w:t>
      </w:r>
    </w:p>
    <w:p w14:paraId="6E940986" w14:textId="673B5F8A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6.</w:t>
      </w:r>
      <w:r w:rsidRPr="00BE3250">
        <w:rPr>
          <w:rFonts w:ascii="Times New Roman" w:hAnsi="Times New Roman" w:cs="Times New Roman"/>
        </w:rPr>
        <w:tab/>
        <w:t xml:space="preserve">Nutrition Landscape Information System (NLiS). Malnutrition in women. World Health Organization (WHO) website. Accessed 15th October 2023. </w:t>
      </w:r>
      <w:hyperlink r:id="rId9" w:anchor=":~:text=BMI%20%3C18.5%3A%20underweight,BMI%20%E2%89%A530.0%3A%20obesity" w:history="1">
        <w:r w:rsidRPr="00BE3250">
          <w:rPr>
            <w:rStyle w:val="Hyperlink"/>
            <w:rFonts w:ascii="Times New Roman" w:hAnsi="Times New Roman" w:cs="Times New Roman"/>
          </w:rPr>
          <w:t>https://www.who.int/data/nutrition/nlis/info/malnutrition-in-women#:~:text=BMI%20%3C18.5%3A%20underweight,BMI%20%E2%89%A530.0%3A%20obesity</w:t>
        </w:r>
      </w:hyperlink>
    </w:p>
    <w:p w14:paraId="4EB8BF98" w14:textId="77777777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7.</w:t>
      </w:r>
      <w:r w:rsidRPr="00BE3250">
        <w:rPr>
          <w:rFonts w:ascii="Times New Roman" w:hAnsi="Times New Roman" w:cs="Times New Roman"/>
        </w:rPr>
        <w:tab/>
        <w:t xml:space="preserve">Prochaska JJ, Sallis JF, Long B. A physical activity screening measure for use with adolescents in primary care. </w:t>
      </w:r>
      <w:r w:rsidRPr="00BE3250">
        <w:rPr>
          <w:rFonts w:ascii="Times New Roman" w:hAnsi="Times New Roman" w:cs="Times New Roman"/>
          <w:i/>
        </w:rPr>
        <w:t>Arch Pediatr Adolesc Med</w:t>
      </w:r>
      <w:r w:rsidRPr="00BE3250">
        <w:rPr>
          <w:rFonts w:ascii="Times New Roman" w:hAnsi="Times New Roman" w:cs="Times New Roman"/>
        </w:rPr>
        <w:t>. 2001;155(5):554-9. doi:10.1001/archpedi.155.5.554</w:t>
      </w:r>
    </w:p>
    <w:p w14:paraId="688A3AA8" w14:textId="77777777" w:rsidR="00945B60" w:rsidRPr="00BE3250" w:rsidRDefault="00945B60" w:rsidP="00945B60">
      <w:pPr>
        <w:pStyle w:val="EndNoteBibliography"/>
        <w:spacing w:after="0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8.</w:t>
      </w:r>
      <w:r w:rsidRPr="00BE3250">
        <w:rPr>
          <w:rFonts w:ascii="Times New Roman" w:hAnsi="Times New Roman" w:cs="Times New Roman"/>
        </w:rPr>
        <w:tab/>
        <w:t xml:space="preserve">Schwarzer R, Born A. Optimistic self-beliefs: Assessment of general perceived self-efficacy in thirteen cultures. </w:t>
      </w:r>
      <w:r w:rsidRPr="00BE3250">
        <w:rPr>
          <w:rFonts w:ascii="Times New Roman" w:hAnsi="Times New Roman" w:cs="Times New Roman"/>
          <w:i/>
        </w:rPr>
        <w:t>World Psychol</w:t>
      </w:r>
      <w:r w:rsidRPr="00BE3250">
        <w:rPr>
          <w:rFonts w:ascii="Times New Roman" w:hAnsi="Times New Roman" w:cs="Times New Roman"/>
        </w:rPr>
        <w:t xml:space="preserve">. 1997;3:177-190. </w:t>
      </w:r>
    </w:p>
    <w:p w14:paraId="07890EAA" w14:textId="77777777" w:rsidR="00945B60" w:rsidRPr="00BE3250" w:rsidRDefault="00945B60" w:rsidP="00945B60">
      <w:pPr>
        <w:pStyle w:val="EndNoteBibliography"/>
        <w:rPr>
          <w:rFonts w:ascii="Times New Roman" w:hAnsi="Times New Roman" w:cs="Times New Roman"/>
        </w:rPr>
      </w:pPr>
      <w:r w:rsidRPr="00BE3250">
        <w:rPr>
          <w:rFonts w:ascii="Times New Roman" w:hAnsi="Times New Roman" w:cs="Times New Roman"/>
        </w:rPr>
        <w:t>9.</w:t>
      </w:r>
      <w:r w:rsidRPr="00BE3250">
        <w:rPr>
          <w:rFonts w:ascii="Times New Roman" w:hAnsi="Times New Roman" w:cs="Times New Roman"/>
        </w:rPr>
        <w:tab/>
        <w:t xml:space="preserve">Scholz U, Gutiérrez-Doña B, Sud S, Schwarzer R. Is General Self-Efficacy a Universal Construct? Psychometric Findings from 25 Countries. </w:t>
      </w:r>
      <w:r w:rsidRPr="00BE3250">
        <w:rPr>
          <w:rFonts w:ascii="Times New Roman" w:hAnsi="Times New Roman" w:cs="Times New Roman"/>
          <w:i/>
        </w:rPr>
        <w:t>Eur J Psychol Assess</w:t>
      </w:r>
      <w:r w:rsidRPr="00BE3250">
        <w:rPr>
          <w:rFonts w:ascii="Times New Roman" w:hAnsi="Times New Roman" w:cs="Times New Roman"/>
        </w:rPr>
        <w:t>. 2002;18:242-251. doi:10.1027//1015-5759.18.3.242</w:t>
      </w:r>
    </w:p>
    <w:p w14:paraId="7A554D0A" w14:textId="19F92EE7" w:rsidR="000B2391" w:rsidRPr="00747FE2" w:rsidRDefault="002A63B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325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B2391" w:rsidRPr="00747FE2" w:rsidSect="002A63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946C3"/>
    <w:multiLevelType w:val="hybridMultilevel"/>
    <w:tmpl w:val="179C37E8"/>
    <w:lvl w:ilvl="0" w:tplc="263AD19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712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JMW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srxzrh9er2oeaw9fv9trh5s2sdss2a55x&quot;&gt;My EndNote Library&lt;record-ids&gt;&lt;item&gt;38&lt;/item&gt;&lt;item&gt;40&lt;/item&gt;&lt;item&gt;43&lt;/item&gt;&lt;item&gt;44&lt;/item&gt;&lt;item&gt;50&lt;/item&gt;&lt;item&gt;51&lt;/item&gt;&lt;item&gt;52&lt;/item&gt;&lt;item&gt;54&lt;/item&gt;&lt;item&gt;230&lt;/item&gt;&lt;/record-ids&gt;&lt;/item&gt;&lt;/Libraries&gt;"/>
  </w:docVars>
  <w:rsids>
    <w:rsidRoot w:val="002A63B3"/>
    <w:rsid w:val="00067C70"/>
    <w:rsid w:val="000B2391"/>
    <w:rsid w:val="000F27B3"/>
    <w:rsid w:val="001F194F"/>
    <w:rsid w:val="002A63B3"/>
    <w:rsid w:val="002F2D22"/>
    <w:rsid w:val="00307FB2"/>
    <w:rsid w:val="003F5577"/>
    <w:rsid w:val="00431A58"/>
    <w:rsid w:val="00466AE7"/>
    <w:rsid w:val="00497794"/>
    <w:rsid w:val="00584F89"/>
    <w:rsid w:val="00747FE2"/>
    <w:rsid w:val="007B278B"/>
    <w:rsid w:val="00810D15"/>
    <w:rsid w:val="008331A2"/>
    <w:rsid w:val="00842FE0"/>
    <w:rsid w:val="00895300"/>
    <w:rsid w:val="00945B60"/>
    <w:rsid w:val="00A55820"/>
    <w:rsid w:val="00BE3250"/>
    <w:rsid w:val="00C244D1"/>
    <w:rsid w:val="00C74EDD"/>
    <w:rsid w:val="00CF441B"/>
    <w:rsid w:val="00E401C4"/>
    <w:rsid w:val="00F26FC0"/>
    <w:rsid w:val="00F64220"/>
    <w:rsid w:val="00FD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F2F286E"/>
  <w15:chartTrackingRefBased/>
  <w15:docId w15:val="{31600F3C-7DE4-4A62-BE0E-32833366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63B3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2A6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A6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A6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A6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A6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A63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A63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A63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A63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A6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A6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A6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A63B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A63B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A63B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A63B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A63B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A63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A6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A6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A63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A6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A6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A63B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A63B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A63B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A6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A63B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A63B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2A63B3"/>
    <w:pPr>
      <w:spacing w:after="0" w:line="240" w:lineRule="auto"/>
    </w:pPr>
    <w:rPr>
      <w:sz w:val="22"/>
      <w:szCs w:val="22"/>
    </w:rPr>
  </w:style>
  <w:style w:type="table" w:styleId="Tabelraster">
    <w:name w:val="Table Grid"/>
    <w:basedOn w:val="Standaardtabel"/>
    <w:uiPriority w:val="39"/>
    <w:rsid w:val="002A63B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2A63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A63B3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A63B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A63B3"/>
    <w:rPr>
      <w:rFonts w:ascii="Aptos" w:hAnsi="Aptos"/>
      <w:noProof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unhideWhenUsed/>
    <w:rsid w:val="002A63B3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A63B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F194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bs.nl/nl-nl/maatwerk/2021/51/onderwijsniveau-van-moeders-van-kinderen-van-0-18-jaa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-cbs-nl.proxy-ub.rug.nl/nl-nl/onze-diensten/methoden/classificaties/onderwijs-en-beroepen/standaard-onderwijsindeling--soi--/standaard-onderwijsindeling-20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bs.nl/en-gb/news/2022/07/cbs-introducing-new-population-classification-by-origin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bs.nl/nl-nl/visualisaties/dashboard-bevolking/levensloop/kinderen-krijge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ho.int/data/nutrition/nlis/info/malnutrition-in-women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07</Words>
  <Characters>22564</Characters>
  <Application>Microsoft Office Word</Application>
  <DocSecurity>0</DocSecurity>
  <Lines>683</Lines>
  <Paragraphs>428</Paragraphs>
  <ScaleCrop>false</ScaleCrop>
  <Company/>
  <LinksUpToDate>false</LinksUpToDate>
  <CharactersWithSpaces>2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Bardelmeijer, AL de</dc:creator>
  <cp:keywords/>
  <dc:description/>
  <cp:lastModifiedBy>Jong-Bardelmeijer, AL de</cp:lastModifiedBy>
  <cp:revision>15</cp:revision>
  <dcterms:created xsi:type="dcterms:W3CDTF">2025-06-27T10:04:00Z</dcterms:created>
  <dcterms:modified xsi:type="dcterms:W3CDTF">2025-07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c22a2-2016-4f66-82e1-5efc790c0051</vt:lpwstr>
  </property>
</Properties>
</file>